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660EF" w14:textId="4BB6AD16" w:rsidR="008E6011" w:rsidRPr="00D0340B" w:rsidRDefault="00E173FE" w:rsidP="008E6011">
      <w:pPr>
        <w:spacing w:line="480" w:lineRule="auto"/>
        <w:rPr>
          <w:rFonts w:ascii="Arial" w:hAnsi="Arial" w:cs="Arial"/>
          <w:b/>
        </w:rPr>
      </w:pPr>
      <w:r w:rsidRPr="00D0340B">
        <w:rPr>
          <w:rFonts w:ascii="Arial" w:hAnsi="Arial" w:cs="Arial"/>
          <w:b/>
        </w:rPr>
        <w:t>Supplementa</w:t>
      </w:r>
      <w:r w:rsidR="00A06E47">
        <w:rPr>
          <w:rFonts w:ascii="Arial" w:hAnsi="Arial" w:cs="Arial"/>
          <w:b/>
        </w:rPr>
        <w:t>l Table S1</w:t>
      </w:r>
      <w:bookmarkStart w:id="0" w:name="_GoBack"/>
      <w:bookmarkEnd w:id="0"/>
    </w:p>
    <w:tbl>
      <w:tblPr>
        <w:tblStyle w:val="TableGrid"/>
        <w:tblW w:w="9385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1375"/>
        <w:gridCol w:w="1350"/>
        <w:gridCol w:w="810"/>
        <w:gridCol w:w="810"/>
        <w:gridCol w:w="1440"/>
        <w:gridCol w:w="1080"/>
        <w:gridCol w:w="1080"/>
        <w:gridCol w:w="1440"/>
      </w:tblGrid>
      <w:tr w:rsidR="006E5301" w:rsidRPr="006E5301" w14:paraId="6F8B88AC" w14:textId="77777777" w:rsidTr="006E5301">
        <w:trPr>
          <w:trHeight w:val="107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6E65C" w14:textId="77777777" w:rsidR="00024302" w:rsidRPr="006E5301" w:rsidRDefault="00024302" w:rsidP="00425D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03F33" w14:textId="77777777" w:rsidR="00024302" w:rsidRPr="006E5301" w:rsidRDefault="00024302" w:rsidP="00425D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58D5CF9F" w14:textId="429DB6F6" w:rsidR="00024302" w:rsidRPr="006E5301" w:rsidRDefault="00024302" w:rsidP="000243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5301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</w:tcPr>
          <w:p w14:paraId="5740E484" w14:textId="69278B70" w:rsidR="00024302" w:rsidRPr="006E5301" w:rsidRDefault="00024302" w:rsidP="00425D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5301">
              <w:rPr>
                <w:rFonts w:ascii="Arial" w:hAnsi="Arial" w:cs="Arial"/>
                <w:b/>
                <w:sz w:val="20"/>
                <w:szCs w:val="20"/>
              </w:rPr>
              <w:t>q value</w:t>
            </w:r>
          </w:p>
        </w:tc>
      </w:tr>
      <w:tr w:rsidR="006E5301" w:rsidRPr="006E5301" w14:paraId="6ADBB343" w14:textId="49D71CAA" w:rsidTr="006E5301">
        <w:trPr>
          <w:trHeight w:val="107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1AF01" w14:textId="1199638E" w:rsidR="00024302" w:rsidRPr="006E5301" w:rsidRDefault="00024302" w:rsidP="00D034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5301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5438EB6" w14:textId="5B970B41" w:rsidR="00024302" w:rsidRPr="006E5301" w:rsidRDefault="00024302" w:rsidP="00425D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5301">
              <w:rPr>
                <w:rFonts w:ascii="Arial" w:hAnsi="Arial" w:cs="Arial"/>
                <w:b/>
                <w:sz w:val="20"/>
                <w:szCs w:val="20"/>
              </w:rPr>
              <w:t>Gene produc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C68B52" w14:textId="64539060" w:rsidR="00024302" w:rsidRPr="006E5301" w:rsidRDefault="00024302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WT-∆CDI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BF59436" w14:textId="0DF93C80" w:rsidR="00024302" w:rsidRPr="006E5301" w:rsidRDefault="00024302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WT-∆CDI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7774ABA" w14:textId="70DE0DD5" w:rsidR="00024302" w:rsidRPr="006E5301" w:rsidRDefault="00024302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WT-∆CDI1∆CDI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2F6B6E" w14:textId="4EA15CB9" w:rsidR="00024302" w:rsidRPr="006E5301" w:rsidRDefault="00024302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WT-∆CDI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B843DB" w14:textId="1F6F0185" w:rsidR="00024302" w:rsidRPr="006E5301" w:rsidRDefault="00024302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WT-∆CDI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C737A33" w14:textId="009A1CC5" w:rsidR="00024302" w:rsidRPr="006E5301" w:rsidRDefault="00024302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WT-∆CDI1∆CDI2</w:t>
            </w:r>
          </w:p>
        </w:tc>
      </w:tr>
      <w:tr w:rsidR="006E5301" w:rsidRPr="006E5301" w14:paraId="04008E13" w14:textId="77777777" w:rsidTr="006E5301"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043EC" w14:textId="77777777" w:rsidR="00D0340B" w:rsidRPr="006E5301" w:rsidRDefault="00D0340B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ABE14" w14:textId="77777777" w:rsidR="00D0340B" w:rsidRPr="006E5301" w:rsidRDefault="00D0340B" w:rsidP="001318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ADD28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323D7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2E6EB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189EE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55105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1F352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5301" w:rsidRPr="006E5301" w14:paraId="4C0867B6" w14:textId="77777777" w:rsidTr="006E5301"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51851" w14:textId="797F839C" w:rsidR="00D0340B" w:rsidRPr="006E5301" w:rsidRDefault="00D0340B" w:rsidP="00425D3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∆CDI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28A68" w14:textId="77777777" w:rsidR="00D0340B" w:rsidRPr="006E5301" w:rsidRDefault="00D0340B" w:rsidP="001318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48D5A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F79CE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0B1F2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77025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6367A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4A3B1" w14:textId="77777777" w:rsidR="00D0340B" w:rsidRPr="006E5301" w:rsidRDefault="00D0340B" w:rsidP="00D03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5301" w:rsidRPr="006E5301" w14:paraId="382D9F35" w14:textId="5E10E8E0" w:rsidTr="006E5301"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0978EF74" w14:textId="124A9C20" w:rsidR="00024302" w:rsidRPr="006E5301" w:rsidRDefault="00024302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65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F86EE02" w14:textId="1E57BE56" w:rsidR="00024302" w:rsidRPr="006E5301" w:rsidRDefault="00024302" w:rsidP="001318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65BDC1" w14:textId="200B900F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739CD5B" w14:textId="76A25940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D3CF5D" w14:textId="4D46E93B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B447A7" w14:textId="346E5560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60E-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5510E7" w14:textId="07CE0EA8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98E-0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C2B2FD" w14:textId="07150127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E5301" w:rsidRPr="006E5301" w14:paraId="75D7FB5A" w14:textId="77777777" w:rsidTr="006E5301"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6CA8A" w14:textId="77777777" w:rsidR="00D0340B" w:rsidRPr="006E5301" w:rsidRDefault="00D0340B" w:rsidP="00425D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4BAB2" w14:textId="77777777" w:rsidR="00D0340B" w:rsidRPr="006E5301" w:rsidRDefault="00D0340B" w:rsidP="00F67BE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AF8BB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5155F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1A585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7A825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A8290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F901A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5301" w:rsidRPr="006E5301" w14:paraId="1FBB1874" w14:textId="77777777" w:rsidTr="006E5301"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2A97A" w14:textId="79D29797" w:rsidR="00D0340B" w:rsidRPr="006E5301" w:rsidRDefault="00D0340B" w:rsidP="00425D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5301">
              <w:rPr>
                <w:rFonts w:ascii="Arial" w:hAnsi="Arial" w:cs="Arial"/>
                <w:b/>
                <w:sz w:val="20"/>
                <w:szCs w:val="20"/>
              </w:rPr>
              <w:t>∆CDI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C7FD1" w14:textId="77777777" w:rsidR="00D0340B" w:rsidRPr="006E5301" w:rsidRDefault="00D0340B" w:rsidP="00F67BE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04E3D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667C7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83387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DB428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554E0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5D00C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5301" w:rsidRPr="006E5301" w14:paraId="2D7A29D0" w14:textId="7C38A062" w:rsidTr="006E5301">
        <w:tc>
          <w:tcPr>
            <w:tcW w:w="1375" w:type="dxa"/>
            <w:tcBorders>
              <w:top w:val="single" w:sz="4" w:space="0" w:color="auto"/>
            </w:tcBorders>
          </w:tcPr>
          <w:p w14:paraId="4941851A" w14:textId="528C43DC" w:rsidR="00024302" w:rsidRPr="006E5301" w:rsidRDefault="00024302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PA4581.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9C0FE8" w14:textId="272DBCB7" w:rsidR="00024302" w:rsidRPr="006E5301" w:rsidRDefault="00024302" w:rsidP="00F67BE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</w:t>
            </w:r>
            <w:proofErr w:type="spellEnd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B1B32D7" w14:textId="4BD9D889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C08A036" w14:textId="7F54CF6A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A87E1D0" w14:textId="73A618EE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AEE52C" w14:textId="46175361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01BFC3" w14:textId="07E67FE4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3.31E-3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6DC311" w14:textId="30C50487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96E-16</w:t>
            </w:r>
          </w:p>
        </w:tc>
      </w:tr>
      <w:tr w:rsidR="006E5301" w:rsidRPr="006E5301" w14:paraId="5272061F" w14:textId="0F6A5A14" w:rsidTr="006E5301">
        <w:tc>
          <w:tcPr>
            <w:tcW w:w="1375" w:type="dxa"/>
            <w:tcBorders>
              <w:bottom w:val="single" w:sz="4" w:space="0" w:color="auto"/>
            </w:tcBorders>
          </w:tcPr>
          <w:p w14:paraId="42A2E3E2" w14:textId="6A142CBB" w:rsidR="00024302" w:rsidRPr="006E5301" w:rsidRDefault="00024302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PA4726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0D2E56" w14:textId="20AD794C" w:rsidR="00024302" w:rsidRPr="006E5301" w:rsidRDefault="00024302" w:rsidP="00F67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0 sRN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AB7A642" w14:textId="114B7973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FD576B3" w14:textId="177EF26B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2E895F" w14:textId="7C26AAD7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0B56FAF" w14:textId="0AE4AF59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4EB7A85" w14:textId="02278F53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0E620A" w14:textId="42B21A26" w:rsidR="00024302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9.68E-08</w:t>
            </w:r>
          </w:p>
        </w:tc>
      </w:tr>
      <w:tr w:rsidR="006E5301" w:rsidRPr="006E5301" w14:paraId="17CC3ACE" w14:textId="77777777" w:rsidTr="006E5301">
        <w:tc>
          <w:tcPr>
            <w:tcW w:w="1375" w:type="dxa"/>
            <w:tcBorders>
              <w:bottom w:val="single" w:sz="4" w:space="0" w:color="auto"/>
            </w:tcBorders>
          </w:tcPr>
          <w:p w14:paraId="0917761D" w14:textId="6E46391D" w:rsidR="00D0340B" w:rsidRPr="006E5301" w:rsidRDefault="00D0340B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PA0826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1ADB40" w14:textId="1709F6AA" w:rsidR="00D0340B" w:rsidRPr="006E5301" w:rsidRDefault="00D0340B" w:rsidP="00254E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rA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5A003C" w14:textId="7448853D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C803C5" w14:textId="1D2C58D1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456DB7" w14:textId="495813E1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E8ED475" w14:textId="52FF834B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795136" w14:textId="2F5CA4F2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12D741D" w14:textId="1030A372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6E5301" w:rsidRPr="006E5301" w14:paraId="4BED1F80" w14:textId="77777777" w:rsidTr="006E5301"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57CFB" w14:textId="77777777" w:rsidR="00D0340B" w:rsidRPr="006E5301" w:rsidRDefault="00D0340B" w:rsidP="00425D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85B77" w14:textId="77777777" w:rsidR="00D0340B" w:rsidRPr="006E5301" w:rsidRDefault="00D0340B" w:rsidP="00254E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99324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E7452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10FA8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27DC4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FAAF6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E6246" w14:textId="7777777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5301" w:rsidRPr="006E5301" w14:paraId="7FDB4C73" w14:textId="4D5D0824" w:rsidTr="006E5301"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9CE5D" w14:textId="62DE45F1" w:rsidR="00D0340B" w:rsidRPr="006E5301" w:rsidRDefault="00D0340B" w:rsidP="00425D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5301">
              <w:rPr>
                <w:rFonts w:ascii="Arial" w:hAnsi="Arial" w:cs="Arial"/>
                <w:b/>
                <w:sz w:val="20"/>
                <w:szCs w:val="20"/>
              </w:rPr>
              <w:t>∆CDI1∆CDI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EAE02" w14:textId="388AED4A" w:rsidR="00D0340B" w:rsidRPr="006E5301" w:rsidRDefault="00D0340B" w:rsidP="00254E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6760A" w14:textId="0C306B24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17EBA" w14:textId="4F626102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64B44" w14:textId="01BD1F32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8CB7D" w14:textId="6D70215F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3F579" w14:textId="5E39E0C0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E1BC2" w14:textId="074ADE2C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5301" w:rsidRPr="006E5301" w14:paraId="49169762" w14:textId="77777777" w:rsidTr="006E5301">
        <w:tc>
          <w:tcPr>
            <w:tcW w:w="1375" w:type="dxa"/>
            <w:tcBorders>
              <w:top w:val="single" w:sz="4" w:space="0" w:color="auto"/>
            </w:tcBorders>
          </w:tcPr>
          <w:p w14:paraId="2047560C" w14:textId="01397FB3" w:rsidR="00D0340B" w:rsidRPr="006E5301" w:rsidRDefault="00D0340B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PA4280.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BCD596" w14:textId="15E49760" w:rsidR="00D0340B" w:rsidRPr="006E5301" w:rsidRDefault="00D0340B" w:rsidP="00254E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5AC36B" w14:textId="7D8FEAD4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307B751" w14:textId="1530D21F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A1050ED" w14:textId="0CF9BE51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FD7E45" w14:textId="6406CEBD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DE205BE" w14:textId="74361408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031A59" w14:textId="59AB5BE9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5.43E-08</w:t>
            </w:r>
          </w:p>
        </w:tc>
      </w:tr>
      <w:tr w:rsidR="006E5301" w:rsidRPr="006E5301" w14:paraId="3865C300" w14:textId="3205F8AE" w:rsidTr="006E5301">
        <w:tc>
          <w:tcPr>
            <w:tcW w:w="1375" w:type="dxa"/>
          </w:tcPr>
          <w:p w14:paraId="512907D2" w14:textId="0ED17130" w:rsidR="00D0340B" w:rsidRPr="006E5301" w:rsidRDefault="00D0340B" w:rsidP="0013181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PA0668.1</w:t>
            </w:r>
          </w:p>
        </w:tc>
        <w:tc>
          <w:tcPr>
            <w:tcW w:w="1350" w:type="dxa"/>
          </w:tcPr>
          <w:p w14:paraId="2E1DD364" w14:textId="37E6837B" w:rsidR="00D0340B" w:rsidRPr="006E5301" w:rsidRDefault="00D0340B" w:rsidP="00254E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10" w:type="dxa"/>
          </w:tcPr>
          <w:p w14:paraId="49435D79" w14:textId="7469B625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noProof/>
                <w:sz w:val="20"/>
                <w:szCs w:val="20"/>
              </w:rPr>
              <w:t>1.30</w:t>
            </w:r>
          </w:p>
        </w:tc>
        <w:tc>
          <w:tcPr>
            <w:tcW w:w="810" w:type="dxa"/>
          </w:tcPr>
          <w:p w14:paraId="0C3155B8" w14:textId="53131762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noProof/>
                <w:sz w:val="20"/>
                <w:szCs w:val="20"/>
              </w:rPr>
              <w:t>1.09</w:t>
            </w:r>
          </w:p>
        </w:tc>
        <w:tc>
          <w:tcPr>
            <w:tcW w:w="1440" w:type="dxa"/>
          </w:tcPr>
          <w:p w14:paraId="2131B0BF" w14:textId="280F5D38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noProof/>
                <w:sz w:val="20"/>
                <w:szCs w:val="20"/>
              </w:rPr>
              <w:t>3.36</w:t>
            </w:r>
          </w:p>
        </w:tc>
        <w:tc>
          <w:tcPr>
            <w:tcW w:w="1080" w:type="dxa"/>
          </w:tcPr>
          <w:p w14:paraId="33CB7D13" w14:textId="1F5CCFCB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1A12502C" w14:textId="28294FC2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40" w:type="dxa"/>
          </w:tcPr>
          <w:p w14:paraId="2A21E7FB" w14:textId="40B45351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noProof/>
                <w:sz w:val="20"/>
                <w:szCs w:val="20"/>
              </w:rPr>
              <w:t>5.43E-08</w:t>
            </w:r>
          </w:p>
        </w:tc>
      </w:tr>
      <w:tr w:rsidR="006E5301" w:rsidRPr="006E5301" w14:paraId="1E03DC64" w14:textId="6B3F9F80" w:rsidTr="006E5301">
        <w:tc>
          <w:tcPr>
            <w:tcW w:w="1375" w:type="dxa"/>
          </w:tcPr>
          <w:p w14:paraId="32F69AE3" w14:textId="13EFFA29" w:rsidR="00D0340B" w:rsidRPr="006E5301" w:rsidRDefault="00D0340B" w:rsidP="0013181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PA4690.5</w:t>
            </w:r>
          </w:p>
        </w:tc>
        <w:tc>
          <w:tcPr>
            <w:tcW w:w="1350" w:type="dxa"/>
          </w:tcPr>
          <w:p w14:paraId="39A0BFAC" w14:textId="214EC467" w:rsidR="00D0340B" w:rsidRPr="006E5301" w:rsidRDefault="00D0340B" w:rsidP="00F67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10" w:type="dxa"/>
          </w:tcPr>
          <w:p w14:paraId="66E5EEB7" w14:textId="167DA693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noProof/>
                <w:sz w:val="20"/>
                <w:szCs w:val="20"/>
              </w:rPr>
              <w:t>1.29</w:t>
            </w:r>
          </w:p>
        </w:tc>
        <w:tc>
          <w:tcPr>
            <w:tcW w:w="810" w:type="dxa"/>
          </w:tcPr>
          <w:p w14:paraId="5C05CD2F" w14:textId="1E74F4DA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noProof/>
                <w:sz w:val="20"/>
                <w:szCs w:val="20"/>
              </w:rPr>
              <w:t>1.09</w:t>
            </w:r>
          </w:p>
        </w:tc>
        <w:tc>
          <w:tcPr>
            <w:tcW w:w="1440" w:type="dxa"/>
          </w:tcPr>
          <w:p w14:paraId="2ECDB63A" w14:textId="7077E41D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noProof/>
                <w:sz w:val="20"/>
                <w:szCs w:val="20"/>
              </w:rPr>
              <w:t>3.28</w:t>
            </w:r>
          </w:p>
        </w:tc>
        <w:tc>
          <w:tcPr>
            <w:tcW w:w="1080" w:type="dxa"/>
          </w:tcPr>
          <w:p w14:paraId="68FBCBDF" w14:textId="469C6F25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7D7C9AF9" w14:textId="5ACDE725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40" w:type="dxa"/>
          </w:tcPr>
          <w:p w14:paraId="02D6EE42" w14:textId="60ED1E32" w:rsidR="00D0340B" w:rsidRPr="006E5301" w:rsidRDefault="00D0340B" w:rsidP="002F0B5F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E5301">
              <w:rPr>
                <w:rFonts w:ascii="Arial" w:hAnsi="Arial" w:cs="Arial"/>
                <w:noProof/>
                <w:sz w:val="20"/>
                <w:szCs w:val="20"/>
              </w:rPr>
              <w:t>1.57E-07</w:t>
            </w:r>
          </w:p>
        </w:tc>
      </w:tr>
      <w:tr w:rsidR="006E5301" w:rsidRPr="006E5301" w14:paraId="6ABC910B" w14:textId="49B2101B" w:rsidTr="006E5301">
        <w:tc>
          <w:tcPr>
            <w:tcW w:w="1375" w:type="dxa"/>
          </w:tcPr>
          <w:p w14:paraId="1B10CA7F" w14:textId="785CA173" w:rsidR="00D0340B" w:rsidRPr="006E5301" w:rsidRDefault="00D0340B" w:rsidP="0013181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PA5369.5</w:t>
            </w:r>
          </w:p>
        </w:tc>
        <w:tc>
          <w:tcPr>
            <w:tcW w:w="1350" w:type="dxa"/>
          </w:tcPr>
          <w:p w14:paraId="6E352135" w14:textId="65D1582A" w:rsidR="00D0340B" w:rsidRPr="006E5301" w:rsidRDefault="00D0340B" w:rsidP="00F67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10" w:type="dxa"/>
          </w:tcPr>
          <w:p w14:paraId="0747DB81" w14:textId="6D6C1610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10" w:type="dxa"/>
          </w:tcPr>
          <w:p w14:paraId="6475C5A8" w14:textId="07E2186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40" w:type="dxa"/>
          </w:tcPr>
          <w:p w14:paraId="0D7D8307" w14:textId="42772445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1080" w:type="dxa"/>
          </w:tcPr>
          <w:p w14:paraId="247CA7A4" w14:textId="7A60B475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5E4D0525" w14:textId="2A8210DE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40" w:type="dxa"/>
          </w:tcPr>
          <w:p w14:paraId="4F20ABAC" w14:textId="03AC40DB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63E-07</w:t>
            </w:r>
          </w:p>
        </w:tc>
      </w:tr>
      <w:tr w:rsidR="006E5301" w:rsidRPr="006E5301" w14:paraId="36C932BB" w14:textId="0919D591" w:rsidTr="006E5301">
        <w:tc>
          <w:tcPr>
            <w:tcW w:w="1375" w:type="dxa"/>
          </w:tcPr>
          <w:p w14:paraId="5F154124" w14:textId="14AABF94" w:rsidR="00D0340B" w:rsidRPr="006E5301" w:rsidRDefault="00D0340B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PA0668.4</w:t>
            </w:r>
          </w:p>
        </w:tc>
        <w:tc>
          <w:tcPr>
            <w:tcW w:w="1350" w:type="dxa"/>
          </w:tcPr>
          <w:p w14:paraId="4D70DC5E" w14:textId="2B303EAB" w:rsidR="00D0340B" w:rsidRPr="006E5301" w:rsidRDefault="00D0340B" w:rsidP="00254E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S </w:t>
            </w: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10" w:type="dxa"/>
          </w:tcPr>
          <w:p w14:paraId="7DC2D743" w14:textId="66975AA6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10" w:type="dxa"/>
          </w:tcPr>
          <w:p w14:paraId="6D20FCC8" w14:textId="07CEECA8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440" w:type="dxa"/>
          </w:tcPr>
          <w:p w14:paraId="7750B22D" w14:textId="6FB74F18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080" w:type="dxa"/>
          </w:tcPr>
          <w:p w14:paraId="47BDC434" w14:textId="6AF7DA6C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E24D75F" w14:textId="20A30EF8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40" w:type="dxa"/>
          </w:tcPr>
          <w:p w14:paraId="3F22DB24" w14:textId="0240B920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69E-04</w:t>
            </w:r>
          </w:p>
        </w:tc>
      </w:tr>
      <w:tr w:rsidR="006E5301" w:rsidRPr="006E5301" w14:paraId="59674353" w14:textId="58342C00" w:rsidTr="006E5301">
        <w:tc>
          <w:tcPr>
            <w:tcW w:w="1375" w:type="dxa"/>
          </w:tcPr>
          <w:p w14:paraId="5FAC007B" w14:textId="75843B8C" w:rsidR="00D0340B" w:rsidRPr="006E5301" w:rsidRDefault="00D0340B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690.2</w:t>
            </w:r>
          </w:p>
        </w:tc>
        <w:tc>
          <w:tcPr>
            <w:tcW w:w="1350" w:type="dxa"/>
          </w:tcPr>
          <w:p w14:paraId="649B52A3" w14:textId="3200B001" w:rsidR="00D0340B" w:rsidRPr="006E5301" w:rsidRDefault="00D0340B" w:rsidP="008F01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S </w:t>
            </w: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10" w:type="dxa"/>
          </w:tcPr>
          <w:p w14:paraId="35BE1CE5" w14:textId="577D6F70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10" w:type="dxa"/>
          </w:tcPr>
          <w:p w14:paraId="65809534" w14:textId="2859963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440" w:type="dxa"/>
          </w:tcPr>
          <w:p w14:paraId="6DA40DD9" w14:textId="6662385D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080" w:type="dxa"/>
          </w:tcPr>
          <w:p w14:paraId="2D11FFD4" w14:textId="41834D0E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6F8F7EDB" w14:textId="43A80A61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40" w:type="dxa"/>
          </w:tcPr>
          <w:p w14:paraId="6488DFCD" w14:textId="080AB082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69E-04</w:t>
            </w:r>
          </w:p>
        </w:tc>
      </w:tr>
      <w:tr w:rsidR="006E5301" w:rsidRPr="006E5301" w14:paraId="07795230" w14:textId="54223124" w:rsidTr="006E5301">
        <w:tc>
          <w:tcPr>
            <w:tcW w:w="1375" w:type="dxa"/>
          </w:tcPr>
          <w:p w14:paraId="698EA197" w14:textId="6CED5F32" w:rsidR="00D0340B" w:rsidRPr="006E5301" w:rsidRDefault="00D0340B" w:rsidP="001318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5369.2</w:t>
            </w:r>
          </w:p>
        </w:tc>
        <w:tc>
          <w:tcPr>
            <w:tcW w:w="1350" w:type="dxa"/>
          </w:tcPr>
          <w:p w14:paraId="1FDA00EA" w14:textId="5F6CE45D" w:rsidR="00D0340B" w:rsidRPr="006E5301" w:rsidRDefault="00D0340B" w:rsidP="008F014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S </w:t>
            </w: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10" w:type="dxa"/>
          </w:tcPr>
          <w:p w14:paraId="0961C96F" w14:textId="0229136D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10" w:type="dxa"/>
          </w:tcPr>
          <w:p w14:paraId="511B18E2" w14:textId="0FE483C4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440" w:type="dxa"/>
          </w:tcPr>
          <w:p w14:paraId="21E7FA97" w14:textId="6119304F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080" w:type="dxa"/>
          </w:tcPr>
          <w:p w14:paraId="068EC7FE" w14:textId="652FFA9C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50E3ECD4" w14:textId="5732670C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40" w:type="dxa"/>
          </w:tcPr>
          <w:p w14:paraId="3EC40BEB" w14:textId="1D222154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69E-04</w:t>
            </w:r>
          </w:p>
        </w:tc>
      </w:tr>
      <w:tr w:rsidR="006E5301" w:rsidRPr="006E5301" w14:paraId="0BCF2BA2" w14:textId="55E36762" w:rsidTr="006E5301">
        <w:tc>
          <w:tcPr>
            <w:tcW w:w="1375" w:type="dxa"/>
          </w:tcPr>
          <w:p w14:paraId="5452AB04" w14:textId="6969EC62" w:rsidR="00D0340B" w:rsidRPr="006E5301" w:rsidRDefault="00D0340B" w:rsidP="001318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280.2</w:t>
            </w:r>
          </w:p>
        </w:tc>
        <w:tc>
          <w:tcPr>
            <w:tcW w:w="1350" w:type="dxa"/>
          </w:tcPr>
          <w:p w14:paraId="02779F69" w14:textId="6F81A0FE" w:rsidR="00D0340B" w:rsidRPr="006E5301" w:rsidRDefault="00D0340B" w:rsidP="008F014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S </w:t>
            </w:r>
            <w:proofErr w:type="spellStart"/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10" w:type="dxa"/>
          </w:tcPr>
          <w:p w14:paraId="422B2249" w14:textId="7CDAFA1C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10" w:type="dxa"/>
          </w:tcPr>
          <w:p w14:paraId="0353CB14" w14:textId="4C9FAA21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440" w:type="dxa"/>
          </w:tcPr>
          <w:p w14:paraId="1ECBB4AA" w14:textId="1E5F2F74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080" w:type="dxa"/>
          </w:tcPr>
          <w:p w14:paraId="100FD0B7" w14:textId="7CAE1B6B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771B48D0" w14:textId="3E5ED587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40" w:type="dxa"/>
          </w:tcPr>
          <w:p w14:paraId="10020F32" w14:textId="41656388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81E-04</w:t>
            </w:r>
          </w:p>
        </w:tc>
      </w:tr>
      <w:tr w:rsidR="006E5301" w:rsidRPr="006E5301" w14:paraId="6D07CAD9" w14:textId="39C809DC" w:rsidTr="006E5301">
        <w:tc>
          <w:tcPr>
            <w:tcW w:w="1375" w:type="dxa"/>
          </w:tcPr>
          <w:p w14:paraId="25C9998E" w14:textId="1F9E691C" w:rsidR="00D0340B" w:rsidRPr="006E5301" w:rsidRDefault="00D0340B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421.1</w:t>
            </w:r>
          </w:p>
        </w:tc>
        <w:tc>
          <w:tcPr>
            <w:tcW w:w="1350" w:type="dxa"/>
          </w:tcPr>
          <w:p w14:paraId="42149CCD" w14:textId="6CF40B30" w:rsidR="00D0340B" w:rsidRPr="006E5301" w:rsidRDefault="00D0340B" w:rsidP="008F014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3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 P RNA subunit</w:t>
            </w:r>
          </w:p>
        </w:tc>
        <w:tc>
          <w:tcPr>
            <w:tcW w:w="810" w:type="dxa"/>
          </w:tcPr>
          <w:p w14:paraId="2BD03180" w14:textId="77BA093E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810" w:type="dxa"/>
          </w:tcPr>
          <w:p w14:paraId="3190C79B" w14:textId="244E891C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440" w:type="dxa"/>
          </w:tcPr>
          <w:p w14:paraId="02F77FA2" w14:textId="44AC2612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080" w:type="dxa"/>
          </w:tcPr>
          <w:p w14:paraId="6728125D" w14:textId="2854D82C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080" w:type="dxa"/>
          </w:tcPr>
          <w:p w14:paraId="674E2D6A" w14:textId="59F5DB96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440" w:type="dxa"/>
          </w:tcPr>
          <w:p w14:paraId="4A2F1EA1" w14:textId="69A822B2" w:rsidR="00D0340B" w:rsidRPr="006E5301" w:rsidRDefault="00D0340B" w:rsidP="002F0B5F">
            <w:pPr>
              <w:rPr>
                <w:rFonts w:ascii="Arial" w:hAnsi="Arial" w:cs="Arial"/>
                <w:sz w:val="20"/>
                <w:szCs w:val="20"/>
              </w:rPr>
            </w:pPr>
            <w:r w:rsidRPr="006E530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</w:tbl>
    <w:p w14:paraId="242716C8" w14:textId="77777777" w:rsidR="00024302" w:rsidRPr="00D0340B" w:rsidRDefault="00024302" w:rsidP="004C16D4">
      <w:pPr>
        <w:rPr>
          <w:rFonts w:ascii="Arial" w:hAnsi="Arial" w:cs="Arial"/>
        </w:rPr>
      </w:pPr>
    </w:p>
    <w:sectPr w:rsidR="00024302" w:rsidRPr="00D0340B" w:rsidSect="006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wpz00w752v07etd5svsr0lxax5d99z02fv&quot;&gt;Prodomain paper&lt;record-ids&gt;&lt;item&gt;7&lt;/item&gt;&lt;item&gt;31&lt;/item&gt;&lt;item&gt;51&lt;/item&gt;&lt;item&gt;83&lt;/item&gt;&lt;item&gt;87&lt;/item&gt;&lt;item&gt;91&lt;/item&gt;&lt;/record-ids&gt;&lt;/item&gt;&lt;/Libraries&gt;"/>
  </w:docVars>
  <w:rsids>
    <w:rsidRoot w:val="008E6011"/>
    <w:rsid w:val="00024302"/>
    <w:rsid w:val="00086650"/>
    <w:rsid w:val="0013181F"/>
    <w:rsid w:val="00254ED4"/>
    <w:rsid w:val="002F0B5F"/>
    <w:rsid w:val="00313B7F"/>
    <w:rsid w:val="003365EF"/>
    <w:rsid w:val="00425D39"/>
    <w:rsid w:val="004C16D4"/>
    <w:rsid w:val="005660E8"/>
    <w:rsid w:val="0067704B"/>
    <w:rsid w:val="00690B02"/>
    <w:rsid w:val="006E5301"/>
    <w:rsid w:val="00886E03"/>
    <w:rsid w:val="008A35B0"/>
    <w:rsid w:val="008E6011"/>
    <w:rsid w:val="008F0141"/>
    <w:rsid w:val="00A06E47"/>
    <w:rsid w:val="00A113F0"/>
    <w:rsid w:val="00AD3F0F"/>
    <w:rsid w:val="00B21F41"/>
    <w:rsid w:val="00BB65DF"/>
    <w:rsid w:val="00BF0AB1"/>
    <w:rsid w:val="00C409DA"/>
    <w:rsid w:val="00D0340B"/>
    <w:rsid w:val="00E173FE"/>
    <w:rsid w:val="00ED4BFB"/>
    <w:rsid w:val="00F6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5F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0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8E60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E6011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0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8E60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E6011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Melvin</dc:creator>
  <cp:lastModifiedBy>Lin, Noel</cp:lastModifiedBy>
  <cp:revision>3</cp:revision>
  <dcterms:created xsi:type="dcterms:W3CDTF">2017-10-26T21:12:00Z</dcterms:created>
  <dcterms:modified xsi:type="dcterms:W3CDTF">2017-10-26T21:12:00Z</dcterms:modified>
</cp:coreProperties>
</file>